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09B7" w:rsidRPr="00F57A87" w:rsidRDefault="00F509B7" w:rsidP="00F509B7">
      <w:pPr>
        <w:rPr>
          <w:rFonts w:ascii="Times New Roman" w:hAnsi="Times New Roman" w:cs="Times New Roman"/>
          <w:b/>
          <w:sz w:val="24"/>
          <w:szCs w:val="24"/>
        </w:rPr>
      </w:pPr>
      <w:r w:rsidRPr="00F57A87">
        <w:rPr>
          <w:rFonts w:ascii="Times New Roman" w:hAnsi="Times New Roman" w:cs="Times New Roman"/>
          <w:b/>
          <w:sz w:val="24"/>
          <w:szCs w:val="24"/>
        </w:rPr>
        <w:t xml:space="preserve">S11. Severity of depression calculation  </w:t>
      </w:r>
    </w:p>
    <w:tbl>
      <w:tblPr>
        <w:tblW w:w="506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1"/>
        <w:gridCol w:w="1287"/>
        <w:gridCol w:w="647"/>
        <w:gridCol w:w="1420"/>
        <w:gridCol w:w="967"/>
        <w:gridCol w:w="1114"/>
        <w:gridCol w:w="500"/>
        <w:gridCol w:w="994"/>
        <w:gridCol w:w="940"/>
        <w:gridCol w:w="994"/>
        <w:gridCol w:w="407"/>
        <w:gridCol w:w="887"/>
        <w:gridCol w:w="1400"/>
        <w:gridCol w:w="1234"/>
      </w:tblGrid>
      <w:tr w:rsidR="00F57A87" w:rsidRPr="006E59F8" w:rsidTr="00F57A87">
        <w:trPr>
          <w:trHeight w:val="828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 xml:space="preserve">Study ID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Author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Year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 xml:space="preserve">Intervention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Time poi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 xml:space="preserve">Outcome measure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IV 1N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IV Baseline DEP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Control N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Control Baseline DEP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IV 2 N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IV 2 Basline DE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Overall Baseline DEP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509B7" w:rsidRPr="0094178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7030A0"/>
                <w:sz w:val="24"/>
                <w:szCs w:val="24"/>
                <w:lang w:val="en-GB" w:eastAsia="sv-SE"/>
              </w:rPr>
            </w:pPr>
            <w:r w:rsidRPr="00941788">
              <w:rPr>
                <w:rFonts w:ascii="Times New Roman" w:eastAsia="Times New Roman" w:hAnsi="Times New Roman" w:cs="Times New Roman"/>
                <w:b/>
                <w:bCs/>
                <w:color w:val="7030A0"/>
                <w:sz w:val="24"/>
                <w:szCs w:val="24"/>
                <w:lang w:val="en-GB" w:eastAsia="sv-SE"/>
              </w:rPr>
              <w:t>Severity of depression at baseline</w:t>
            </w:r>
          </w:p>
        </w:tc>
      </w:tr>
      <w:tr w:rsidR="00F509B7" w:rsidRPr="006E59F8" w:rsidTr="00F57A87">
        <w:trPr>
          <w:trHeight w:val="288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6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lhusen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02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BT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B</w:t>
            </w:r>
            <w:bookmarkStart w:id="0" w:name="_GoBack"/>
            <w:bookmarkEnd w:id="0"/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selin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EPDS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7.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7.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7.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Moderate</w:t>
            </w:r>
          </w:p>
        </w:tc>
      </w:tr>
      <w:tr w:rsidR="00F509B7" w:rsidRPr="006E59F8" w:rsidTr="00F57A87">
        <w:trPr>
          <w:trHeight w:val="552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mmerman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01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BT</w:t>
            </w:r>
          </w:p>
        </w:tc>
        <w:tc>
          <w:tcPr>
            <w:tcW w:w="413" w:type="pc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Baselin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EPDS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4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8.7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4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9.22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8.99258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Severe</w:t>
            </w:r>
          </w:p>
        </w:tc>
      </w:tr>
      <w:tr w:rsidR="00F509B7" w:rsidRPr="006E59F8" w:rsidTr="00F57A87">
        <w:trPr>
          <w:trHeight w:val="288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4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Burn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01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BT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 xml:space="preserve">Baseline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EPDS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7.5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9.17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8.36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Moderate</w:t>
            </w:r>
          </w:p>
        </w:tc>
      </w:tr>
      <w:tr w:rsidR="00F509B7" w:rsidRPr="006E59F8" w:rsidTr="00F57A87">
        <w:trPr>
          <w:trHeight w:val="288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4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 xml:space="preserve">Dimidjian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01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B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Baselin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PHQ-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8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8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7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737177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Moderate</w:t>
            </w:r>
          </w:p>
        </w:tc>
      </w:tr>
      <w:tr w:rsidR="00F509B7" w:rsidRPr="006E59F8" w:rsidTr="00F57A87">
        <w:trPr>
          <w:trHeight w:val="288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7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Forsell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01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BT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Baselin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MADRS-S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4.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4.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4.295238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Moderate</w:t>
            </w:r>
          </w:p>
        </w:tc>
      </w:tr>
      <w:tr w:rsidR="00F509B7" w:rsidRPr="006E59F8" w:rsidTr="00F57A87">
        <w:trPr>
          <w:trHeight w:val="288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6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Fuhr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01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BT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Baselin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PHQ-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.6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.09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.37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Moderate</w:t>
            </w:r>
          </w:p>
        </w:tc>
      </w:tr>
      <w:tr w:rsidR="00F509B7" w:rsidRPr="006E59F8" w:rsidTr="00F57A87">
        <w:trPr>
          <w:trHeight w:val="288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Honey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00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BT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Baselin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EPDS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9.3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7.95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8.665555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Moderate</w:t>
            </w:r>
          </w:p>
        </w:tc>
      </w:tr>
      <w:tr w:rsidR="00F509B7" w:rsidRPr="006E59F8" w:rsidTr="00F57A87">
        <w:trPr>
          <w:trHeight w:val="288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Hugh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01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BT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Baselin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EPDS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4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8.2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 2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6.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7.3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Moderate</w:t>
            </w:r>
          </w:p>
        </w:tc>
      </w:tr>
      <w:tr w:rsidR="00F509B7" w:rsidRPr="006E59F8" w:rsidTr="00F57A87">
        <w:trPr>
          <w:trHeight w:val="552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Khamseh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01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Problem solving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Baselin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BDI-II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6.0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5.3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5.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Mild</w:t>
            </w:r>
          </w:p>
        </w:tc>
      </w:tr>
      <w:tr w:rsidR="00F509B7" w:rsidRPr="006E59F8" w:rsidTr="00F57A87">
        <w:trPr>
          <w:trHeight w:val="828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7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 xml:space="preserve">Lund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02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 xml:space="preserve">Problem solving and BA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Baselin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HDRS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8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5.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5.5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5.595833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Mild</w:t>
            </w:r>
          </w:p>
        </w:tc>
      </w:tr>
      <w:tr w:rsidR="00F509B7" w:rsidRPr="006E59F8" w:rsidTr="00F57A87">
        <w:trPr>
          <w:trHeight w:val="288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McKe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00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BT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Baselin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BDI-II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5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0.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4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2.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1.31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Moderate</w:t>
            </w:r>
          </w:p>
        </w:tc>
      </w:tr>
      <w:tr w:rsidR="00F509B7" w:rsidRPr="006E59F8" w:rsidTr="00F57A87">
        <w:trPr>
          <w:trHeight w:val="288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5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Meager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99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BT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Baselin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EPDS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4.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7.5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6.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Severe</w:t>
            </w:r>
          </w:p>
        </w:tc>
      </w:tr>
      <w:tr w:rsidR="00F509B7" w:rsidRPr="006E59F8" w:rsidTr="00F57A87">
        <w:trPr>
          <w:trHeight w:val="288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4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 xml:space="preserve">Milgrom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00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BT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Baselin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BDI-II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4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2.9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0.12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1.773670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Moderate</w:t>
            </w:r>
          </w:p>
        </w:tc>
      </w:tr>
      <w:tr w:rsidR="00F509B7" w:rsidRPr="006E59F8" w:rsidTr="00F57A87">
        <w:trPr>
          <w:trHeight w:val="288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0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 xml:space="preserve">Milgrom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01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BT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Baselin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BDI-II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5.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7.9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0.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8.138235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Moderate</w:t>
            </w:r>
          </w:p>
        </w:tc>
      </w:tr>
      <w:tr w:rsidR="00F509B7" w:rsidRPr="006E59F8" w:rsidTr="00F57A87">
        <w:trPr>
          <w:trHeight w:val="288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5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Milgrom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015 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BT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Baselin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BDI-II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0.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0.77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0.73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Severe</w:t>
            </w:r>
          </w:p>
        </w:tc>
      </w:tr>
      <w:tr w:rsidR="00F509B7" w:rsidRPr="006E59F8" w:rsidTr="00F57A87">
        <w:trPr>
          <w:trHeight w:val="288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1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 xml:space="preserve">Milgrom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015 B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BT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Baselin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BDI-II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7.5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1.9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9.80612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Severe</w:t>
            </w:r>
          </w:p>
        </w:tc>
      </w:tr>
      <w:tr w:rsidR="00F509B7" w:rsidRPr="006E59F8" w:rsidTr="00F57A87">
        <w:trPr>
          <w:trHeight w:val="288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6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 xml:space="preserve">Milgrom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01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BT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Baselin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BDI-II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5.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6.3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5.811627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Moderate</w:t>
            </w:r>
          </w:p>
        </w:tc>
      </w:tr>
      <w:tr w:rsidR="00F509B7" w:rsidRPr="006E59F8" w:rsidTr="00F57A87">
        <w:trPr>
          <w:trHeight w:val="288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Misri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00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BT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Baselin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EPDS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8.8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8.15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8.535714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6E59F8" w:rsidRDefault="00F509B7" w:rsidP="00E4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6E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Moderate</w:t>
            </w:r>
          </w:p>
        </w:tc>
      </w:tr>
      <w:tr w:rsidR="00F509B7" w:rsidRPr="00564B92" w:rsidTr="00F57A87">
        <w:trPr>
          <w:trHeight w:val="576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2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Nasiri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201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 xml:space="preserve">Problem solving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Baselin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BDI-II (Persian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4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19.2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4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2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sv-SE" w:eastAsia="sv-S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19.63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Moderate</w:t>
            </w:r>
          </w:p>
        </w:tc>
      </w:tr>
      <w:tr w:rsidR="00F509B7" w:rsidRPr="00564B92" w:rsidTr="00F57A87">
        <w:trPr>
          <w:trHeight w:val="312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lastRenderedPageBreak/>
              <w:t>1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O'Mahen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2013 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CBT</w:t>
            </w:r>
          </w:p>
        </w:tc>
        <w:tc>
          <w:tcPr>
            <w:tcW w:w="413" w:type="pc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 xml:space="preserve">Baseline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BDI-II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3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29.9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2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26.5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sv-SE" w:eastAsia="sv-S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28.398181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Moderate</w:t>
            </w:r>
          </w:p>
        </w:tc>
      </w:tr>
      <w:tr w:rsidR="00F509B7" w:rsidRPr="00564B92" w:rsidTr="00F57A87">
        <w:trPr>
          <w:trHeight w:val="288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7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O'Mahen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2013 B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B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Baselin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EPDS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46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19.4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44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19.4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sv-SE" w:eastAsia="sv-S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19.450153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Moderate</w:t>
            </w:r>
          </w:p>
        </w:tc>
      </w:tr>
      <w:tr w:rsidR="00F509B7" w:rsidRPr="00564B92" w:rsidTr="00F57A87">
        <w:trPr>
          <w:trHeight w:val="288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7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O'Mahen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201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B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Baselin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EPDS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4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20.2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4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21.07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sv-SE" w:eastAsia="sv-S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20.6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Severe</w:t>
            </w:r>
          </w:p>
        </w:tc>
      </w:tr>
      <w:tr w:rsidR="00F509B7" w:rsidRPr="00564B92" w:rsidTr="00F57A87">
        <w:trPr>
          <w:trHeight w:val="288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4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 xml:space="preserve">Pugh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201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CBT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Baselin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EPDS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2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14.9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2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15.13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sv-SE" w:eastAsia="sv-S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15.02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Moderate</w:t>
            </w:r>
          </w:p>
        </w:tc>
      </w:tr>
      <w:tr w:rsidR="00F509B7" w:rsidRPr="00564B92" w:rsidTr="00F57A87">
        <w:trPr>
          <w:trHeight w:val="288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12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Roja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200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CBT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Baselin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EPDS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1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17.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11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17.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sv-SE" w:eastAsia="sv-S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17.397391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Moderate</w:t>
            </w:r>
          </w:p>
        </w:tc>
      </w:tr>
      <w:tr w:rsidR="00F509B7" w:rsidRPr="00564B92" w:rsidTr="00F57A87">
        <w:trPr>
          <w:trHeight w:val="288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16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Sikander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201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CBT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Baselin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PHQ-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28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14.8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28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14.48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sv-SE" w:eastAsia="sv-S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14.683561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Moderate</w:t>
            </w:r>
          </w:p>
        </w:tc>
      </w:tr>
      <w:tr w:rsidR="00F509B7" w:rsidRPr="00564B92" w:rsidTr="00F57A87">
        <w:trPr>
          <w:trHeight w:val="288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hAnsiTheme="majorBidi" w:cstheme="majorBidi"/>
                <w:sz w:val="24"/>
                <w:szCs w:val="24"/>
              </w:rPr>
              <w:t>17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564B92">
              <w:rPr>
                <w:rFonts w:asciiTheme="majorBidi" w:hAnsiTheme="majorBidi" w:cstheme="majorBidi"/>
                <w:sz w:val="24"/>
                <w:szCs w:val="24"/>
              </w:rPr>
              <w:t>Lieshout</w:t>
            </w:r>
            <w:proofErr w:type="spellEnd"/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hAnsiTheme="majorBidi" w:cstheme="majorBidi"/>
                <w:sz w:val="24"/>
                <w:szCs w:val="24"/>
              </w:rPr>
              <w:t>202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hAnsiTheme="majorBidi" w:cstheme="majorBidi"/>
                <w:sz w:val="24"/>
                <w:szCs w:val="24"/>
              </w:rPr>
              <w:t>CBT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hAnsiTheme="majorBidi" w:cstheme="majorBidi"/>
                <w:sz w:val="24"/>
                <w:szCs w:val="24"/>
              </w:rPr>
              <w:t>Baselin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hAnsiTheme="majorBidi" w:cstheme="majorBidi"/>
                <w:sz w:val="24"/>
                <w:szCs w:val="24"/>
              </w:rPr>
              <w:t>EPDS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hAnsiTheme="majorBidi" w:cstheme="majorBidi"/>
                <w:sz w:val="24"/>
                <w:szCs w:val="24"/>
              </w:rPr>
              <w:t>20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hAnsiTheme="majorBidi" w:cstheme="majorBidi"/>
                <w:sz w:val="24"/>
                <w:szCs w:val="24"/>
              </w:rPr>
              <w:t>16.4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hAnsiTheme="majorBidi" w:cstheme="majorBidi"/>
                <w:sz w:val="24"/>
                <w:szCs w:val="24"/>
              </w:rPr>
              <w:t>20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hAnsiTheme="majorBidi" w:cstheme="majorBidi"/>
                <w:sz w:val="24"/>
                <w:szCs w:val="24"/>
              </w:rPr>
              <w:t>15.92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sv-SE" w:eastAsia="sv-S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hAnsiTheme="majorBidi" w:cstheme="majorBidi"/>
                <w:sz w:val="24"/>
                <w:szCs w:val="24"/>
              </w:rPr>
              <w:t>16.1956823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hAnsiTheme="majorBidi" w:cstheme="majorBidi"/>
                <w:sz w:val="24"/>
                <w:szCs w:val="24"/>
              </w:rPr>
              <w:t>Moderate</w:t>
            </w:r>
          </w:p>
        </w:tc>
      </w:tr>
      <w:tr w:rsidR="00F509B7" w:rsidRPr="00564B92" w:rsidTr="00F57A87">
        <w:trPr>
          <w:trHeight w:val="552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4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Wiklund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201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CBT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Baselin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EPDS (Swedish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3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16.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3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13.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sv-SE" w:eastAsia="sv-S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15.225373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Moderate</w:t>
            </w:r>
          </w:p>
        </w:tc>
      </w:tr>
      <w:tr w:rsidR="00F509B7" w:rsidRPr="00564B92" w:rsidTr="00F57A87">
        <w:trPr>
          <w:trHeight w:val="288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10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 xml:space="preserve">Wozney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201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CBT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Baselin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EPDS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3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16.3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3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16.18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sv-SE" w:eastAsia="sv-S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16.26258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B7" w:rsidRPr="00564B92" w:rsidRDefault="00F509B7" w:rsidP="00E405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564B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Moderate</w:t>
            </w:r>
          </w:p>
        </w:tc>
      </w:tr>
    </w:tbl>
    <w:p w:rsidR="00F509B7" w:rsidRPr="00564B92" w:rsidRDefault="00F509B7" w:rsidP="00F509B7">
      <w:pPr>
        <w:rPr>
          <w:rFonts w:asciiTheme="majorBidi" w:hAnsiTheme="majorBidi" w:cstheme="majorBidi"/>
          <w:sz w:val="24"/>
          <w:szCs w:val="24"/>
        </w:rPr>
      </w:pPr>
    </w:p>
    <w:p w:rsidR="00F509B7" w:rsidRPr="00564B92" w:rsidRDefault="00F509B7" w:rsidP="00F509B7">
      <w:pPr>
        <w:rPr>
          <w:rFonts w:asciiTheme="majorBidi" w:hAnsiTheme="majorBidi" w:cstheme="majorBidi"/>
          <w:sz w:val="24"/>
          <w:szCs w:val="24"/>
        </w:rPr>
      </w:pPr>
    </w:p>
    <w:p w:rsidR="00D64DF8" w:rsidRDefault="00D64DF8"/>
    <w:sectPr w:rsidR="00D64DF8" w:rsidSect="00F57A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9B7"/>
    <w:rsid w:val="00006C82"/>
    <w:rsid w:val="00014A8F"/>
    <w:rsid w:val="00033244"/>
    <w:rsid w:val="0005149C"/>
    <w:rsid w:val="00071C69"/>
    <w:rsid w:val="00075EE1"/>
    <w:rsid w:val="00082227"/>
    <w:rsid w:val="0009049E"/>
    <w:rsid w:val="000B1A9C"/>
    <w:rsid w:val="000B67F6"/>
    <w:rsid w:val="000C1056"/>
    <w:rsid w:val="000E586E"/>
    <w:rsid w:val="000F558A"/>
    <w:rsid w:val="0012135B"/>
    <w:rsid w:val="00127566"/>
    <w:rsid w:val="00130CD7"/>
    <w:rsid w:val="00132E65"/>
    <w:rsid w:val="001352CE"/>
    <w:rsid w:val="00151B24"/>
    <w:rsid w:val="001578C8"/>
    <w:rsid w:val="00160FEF"/>
    <w:rsid w:val="001664E8"/>
    <w:rsid w:val="001763A6"/>
    <w:rsid w:val="00177BE8"/>
    <w:rsid w:val="0018109C"/>
    <w:rsid w:val="0018538A"/>
    <w:rsid w:val="001C2EC0"/>
    <w:rsid w:val="001D4368"/>
    <w:rsid w:val="001E1805"/>
    <w:rsid w:val="0022032B"/>
    <w:rsid w:val="00236C30"/>
    <w:rsid w:val="002631D7"/>
    <w:rsid w:val="002A2415"/>
    <w:rsid w:val="002B04B5"/>
    <w:rsid w:val="002B78B9"/>
    <w:rsid w:val="002C5EE3"/>
    <w:rsid w:val="002D6C34"/>
    <w:rsid w:val="002D7466"/>
    <w:rsid w:val="003163AE"/>
    <w:rsid w:val="00361F73"/>
    <w:rsid w:val="003669FE"/>
    <w:rsid w:val="00391F89"/>
    <w:rsid w:val="003A05F7"/>
    <w:rsid w:val="003A1E37"/>
    <w:rsid w:val="003B0818"/>
    <w:rsid w:val="003B4D38"/>
    <w:rsid w:val="003C0935"/>
    <w:rsid w:val="003C6101"/>
    <w:rsid w:val="004054C3"/>
    <w:rsid w:val="00410260"/>
    <w:rsid w:val="00441B35"/>
    <w:rsid w:val="00453F68"/>
    <w:rsid w:val="00456E4C"/>
    <w:rsid w:val="00463486"/>
    <w:rsid w:val="004B031A"/>
    <w:rsid w:val="004F048A"/>
    <w:rsid w:val="00507702"/>
    <w:rsid w:val="00535105"/>
    <w:rsid w:val="00540626"/>
    <w:rsid w:val="0056412F"/>
    <w:rsid w:val="00595DD2"/>
    <w:rsid w:val="005A3A75"/>
    <w:rsid w:val="005A3F9A"/>
    <w:rsid w:val="005E05CD"/>
    <w:rsid w:val="005E457E"/>
    <w:rsid w:val="006072D1"/>
    <w:rsid w:val="00610A00"/>
    <w:rsid w:val="00611638"/>
    <w:rsid w:val="006331F3"/>
    <w:rsid w:val="00667E37"/>
    <w:rsid w:val="006A3B85"/>
    <w:rsid w:val="006B12CF"/>
    <w:rsid w:val="006E24C9"/>
    <w:rsid w:val="006E3880"/>
    <w:rsid w:val="006F57B4"/>
    <w:rsid w:val="00732220"/>
    <w:rsid w:val="007364E3"/>
    <w:rsid w:val="0074191D"/>
    <w:rsid w:val="00760A1A"/>
    <w:rsid w:val="007760C9"/>
    <w:rsid w:val="00793C3C"/>
    <w:rsid w:val="007A4956"/>
    <w:rsid w:val="007B1901"/>
    <w:rsid w:val="007B1CD2"/>
    <w:rsid w:val="007B4EA6"/>
    <w:rsid w:val="007B6619"/>
    <w:rsid w:val="007C0EF2"/>
    <w:rsid w:val="007D164C"/>
    <w:rsid w:val="007F45DF"/>
    <w:rsid w:val="007F5CA3"/>
    <w:rsid w:val="007F7A6A"/>
    <w:rsid w:val="00801FD1"/>
    <w:rsid w:val="00827804"/>
    <w:rsid w:val="00880AE6"/>
    <w:rsid w:val="00895639"/>
    <w:rsid w:val="008C1169"/>
    <w:rsid w:val="008C2560"/>
    <w:rsid w:val="008C6413"/>
    <w:rsid w:val="008C6DFD"/>
    <w:rsid w:val="008C6F2D"/>
    <w:rsid w:val="008C7B6F"/>
    <w:rsid w:val="008D6A25"/>
    <w:rsid w:val="008E1230"/>
    <w:rsid w:val="008F62E6"/>
    <w:rsid w:val="00902B0A"/>
    <w:rsid w:val="00902C30"/>
    <w:rsid w:val="009379EA"/>
    <w:rsid w:val="0094449B"/>
    <w:rsid w:val="00945CF4"/>
    <w:rsid w:val="009630B5"/>
    <w:rsid w:val="00992AF0"/>
    <w:rsid w:val="009939AF"/>
    <w:rsid w:val="00996CF3"/>
    <w:rsid w:val="009B5050"/>
    <w:rsid w:val="009C04CD"/>
    <w:rsid w:val="009D0E94"/>
    <w:rsid w:val="009E37C1"/>
    <w:rsid w:val="00A11475"/>
    <w:rsid w:val="00A423BD"/>
    <w:rsid w:val="00A62CED"/>
    <w:rsid w:val="00A6641A"/>
    <w:rsid w:val="00AA0675"/>
    <w:rsid w:val="00AA6234"/>
    <w:rsid w:val="00AB574B"/>
    <w:rsid w:val="00AB7910"/>
    <w:rsid w:val="00AD2411"/>
    <w:rsid w:val="00AD3C34"/>
    <w:rsid w:val="00AE1BA7"/>
    <w:rsid w:val="00AE2745"/>
    <w:rsid w:val="00B0301C"/>
    <w:rsid w:val="00B108DE"/>
    <w:rsid w:val="00B31BF6"/>
    <w:rsid w:val="00B32A1B"/>
    <w:rsid w:val="00B51F99"/>
    <w:rsid w:val="00B56898"/>
    <w:rsid w:val="00B7231E"/>
    <w:rsid w:val="00B83757"/>
    <w:rsid w:val="00B84A65"/>
    <w:rsid w:val="00B921FE"/>
    <w:rsid w:val="00B97041"/>
    <w:rsid w:val="00BA7495"/>
    <w:rsid w:val="00BC4720"/>
    <w:rsid w:val="00BD37EF"/>
    <w:rsid w:val="00BD5C25"/>
    <w:rsid w:val="00C0104F"/>
    <w:rsid w:val="00C05BC4"/>
    <w:rsid w:val="00C13CA2"/>
    <w:rsid w:val="00C3167B"/>
    <w:rsid w:val="00C34517"/>
    <w:rsid w:val="00C66F47"/>
    <w:rsid w:val="00C763A0"/>
    <w:rsid w:val="00CA675E"/>
    <w:rsid w:val="00CC79A6"/>
    <w:rsid w:val="00D261B2"/>
    <w:rsid w:val="00D269AB"/>
    <w:rsid w:val="00D3737E"/>
    <w:rsid w:val="00D376B6"/>
    <w:rsid w:val="00D61D1C"/>
    <w:rsid w:val="00D64DF8"/>
    <w:rsid w:val="00D66337"/>
    <w:rsid w:val="00D81D1F"/>
    <w:rsid w:val="00D92075"/>
    <w:rsid w:val="00DA1874"/>
    <w:rsid w:val="00DB74E9"/>
    <w:rsid w:val="00DD2786"/>
    <w:rsid w:val="00DF2EF6"/>
    <w:rsid w:val="00DF5BC3"/>
    <w:rsid w:val="00E0407B"/>
    <w:rsid w:val="00E26819"/>
    <w:rsid w:val="00E413D4"/>
    <w:rsid w:val="00E60931"/>
    <w:rsid w:val="00E62602"/>
    <w:rsid w:val="00E67142"/>
    <w:rsid w:val="00EA5F00"/>
    <w:rsid w:val="00EB4DA5"/>
    <w:rsid w:val="00EC393A"/>
    <w:rsid w:val="00EF4ED5"/>
    <w:rsid w:val="00EF7907"/>
    <w:rsid w:val="00F4105E"/>
    <w:rsid w:val="00F509B7"/>
    <w:rsid w:val="00F51EED"/>
    <w:rsid w:val="00F57A87"/>
    <w:rsid w:val="00F60F65"/>
    <w:rsid w:val="00F671BE"/>
    <w:rsid w:val="00F71407"/>
    <w:rsid w:val="00F72CFB"/>
    <w:rsid w:val="00F74B35"/>
    <w:rsid w:val="00F874E8"/>
    <w:rsid w:val="00FB55AC"/>
    <w:rsid w:val="00FC57C1"/>
    <w:rsid w:val="00FC58F2"/>
    <w:rsid w:val="00FD11F3"/>
    <w:rsid w:val="00FD4F8D"/>
    <w:rsid w:val="00FE07BA"/>
    <w:rsid w:val="00FE2886"/>
    <w:rsid w:val="00FF4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7310E3C-E322-4E6A-B96E-CF1EA7076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5</Words>
  <Characters>199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8677</dc:creator>
  <cp:lastModifiedBy>Joanne Woodford</cp:lastModifiedBy>
  <cp:revision>2</cp:revision>
  <dcterms:created xsi:type="dcterms:W3CDTF">2023-03-21T09:16:00Z</dcterms:created>
  <dcterms:modified xsi:type="dcterms:W3CDTF">2023-03-21T09:16:00Z</dcterms:modified>
</cp:coreProperties>
</file>